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778" w:rsidRDefault="005E5778" w:rsidP="005E5778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 xml:space="preserve">Additional table 4: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imary </w:t>
      </w:r>
      <w:r w:rsidRPr="00863389">
        <w:rPr>
          <w:rFonts w:ascii="Times New Roman" w:hAnsi="Times New Roman" w:cs="Times New Roman"/>
          <w:color w:val="000000" w:themeColor="text1"/>
          <w:sz w:val="28"/>
          <w:szCs w:val="28"/>
        </w:rPr>
        <w:t>flow cytometry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tibodies used in our project</w:t>
      </w:r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3828"/>
        <w:gridCol w:w="2551"/>
        <w:gridCol w:w="1917"/>
      </w:tblGrid>
      <w:tr w:rsidR="005E5778" w:rsidTr="00357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5778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ntibodi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5778" w:rsidRDefault="005E5778" w:rsidP="0035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Source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5778" w:rsidRDefault="005E5778" w:rsidP="0035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Identifier</w:t>
            </w:r>
          </w:p>
        </w:tc>
      </w:tr>
      <w:tr w:rsidR="005E577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5778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lexa Fluor® 700 Rat Anti-Mouse CD45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5778" w:rsidRDefault="005E5778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5778" w:rsidRDefault="005E5778" w:rsidP="0035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60510</w:t>
            </w:r>
          </w:p>
        </w:tc>
      </w:tr>
      <w:tr w:rsidR="005E577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5E5778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FITC anti-mouse CD3 Antibody</w:t>
            </w:r>
          </w:p>
        </w:tc>
        <w:tc>
          <w:tcPr>
            <w:tcW w:w="2551" w:type="dxa"/>
            <w:hideMark/>
          </w:tcPr>
          <w:p w:rsidR="005E5778" w:rsidRDefault="005E5778" w:rsidP="00357A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17" w:type="dxa"/>
            <w:hideMark/>
          </w:tcPr>
          <w:p w:rsidR="005E5778" w:rsidRDefault="005E5778" w:rsidP="00357A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204</w:t>
            </w:r>
          </w:p>
        </w:tc>
      </w:tr>
      <w:tr w:rsidR="005E577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5E5778" w:rsidRDefault="005E5778" w:rsidP="00357A1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</w:rPr>
              <w:t>PE/Cy7 anti-mouse CD4 Antibody</w:t>
            </w:r>
          </w:p>
        </w:tc>
        <w:tc>
          <w:tcPr>
            <w:tcW w:w="2551" w:type="dxa"/>
            <w:hideMark/>
          </w:tcPr>
          <w:p w:rsidR="005E5778" w:rsidRDefault="005E5778" w:rsidP="0035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17" w:type="dxa"/>
            <w:hideMark/>
          </w:tcPr>
          <w:p w:rsidR="005E5778" w:rsidRDefault="005E5778" w:rsidP="0035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422</w:t>
            </w:r>
          </w:p>
        </w:tc>
      </w:tr>
      <w:tr w:rsidR="005E577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5E5778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PC-CD8b Monoclonal Antibody</w:t>
            </w:r>
          </w:p>
        </w:tc>
        <w:tc>
          <w:tcPr>
            <w:tcW w:w="2551" w:type="dxa"/>
            <w:hideMark/>
          </w:tcPr>
          <w:p w:rsidR="005E5778" w:rsidRDefault="005E5778" w:rsidP="00357A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917" w:type="dxa"/>
            <w:hideMark/>
          </w:tcPr>
          <w:p w:rsidR="005E5778" w:rsidRDefault="005E5778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08385</w:t>
            </w:r>
          </w:p>
        </w:tc>
      </w:tr>
      <w:tr w:rsidR="005E577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5E5778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erCP-Cy™5.5 Rat Anti-CD11b</w:t>
            </w:r>
          </w:p>
        </w:tc>
        <w:tc>
          <w:tcPr>
            <w:tcW w:w="2551" w:type="dxa"/>
            <w:hideMark/>
          </w:tcPr>
          <w:p w:rsidR="005E5778" w:rsidRDefault="005E5778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917" w:type="dxa"/>
            <w:hideMark/>
          </w:tcPr>
          <w:p w:rsidR="005E5778" w:rsidRDefault="005E5778" w:rsidP="0035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50993</w:t>
            </w:r>
          </w:p>
        </w:tc>
      </w:tr>
      <w:tr w:rsidR="005E577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5E5778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Brilliant Violet 421™ anti-mouse GR-1</w:t>
            </w:r>
          </w:p>
        </w:tc>
        <w:tc>
          <w:tcPr>
            <w:tcW w:w="2551" w:type="dxa"/>
            <w:hideMark/>
          </w:tcPr>
          <w:p w:rsidR="005E5778" w:rsidRDefault="005E5778" w:rsidP="00357A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17" w:type="dxa"/>
            <w:hideMark/>
          </w:tcPr>
          <w:p w:rsidR="005E5778" w:rsidRDefault="005E5778" w:rsidP="00357A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8433</w:t>
            </w:r>
          </w:p>
        </w:tc>
      </w:tr>
      <w:tr w:rsidR="005E577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778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FITC anti-mouse F4/80 Antibo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778" w:rsidRDefault="005E5778" w:rsidP="0035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778" w:rsidRDefault="005E5778" w:rsidP="0035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3108</w:t>
            </w:r>
          </w:p>
        </w:tc>
      </w:tr>
      <w:tr w:rsidR="005E577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5778" w:rsidRPr="009C458D" w:rsidRDefault="005E5778" w:rsidP="00357A1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bookmarkStart w:id="0" w:name="_GoBack" w:colFirst="0" w:colLast="2"/>
            <w:r w:rsidRPr="009C458D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D157 Monoclonal Antibody, 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5778" w:rsidRPr="009C458D" w:rsidRDefault="005E5778" w:rsidP="00357A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C458D">
              <w:rPr>
                <w:rFonts w:ascii="Times New Roman" w:eastAsia="等线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5778" w:rsidRPr="009C458D" w:rsidRDefault="005E5778" w:rsidP="00357A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C458D">
              <w:rPr>
                <w:rFonts w:ascii="Times New Roman" w:eastAsia="等线" w:hAnsi="Times New Roman" w:cs="Times New Roman"/>
                <w:color w:val="000000" w:themeColor="text1"/>
              </w:rPr>
              <w:t>12-1579-42</w:t>
            </w:r>
          </w:p>
        </w:tc>
      </w:tr>
      <w:bookmarkEnd w:id="0"/>
    </w:tbl>
    <w:p w:rsidR="00A16529" w:rsidRPr="005E5778" w:rsidRDefault="007D68BD" w:rsidP="005E5778"/>
    <w:sectPr w:rsidR="00A16529" w:rsidRPr="005E5778" w:rsidSect="001E2F87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8BD" w:rsidRDefault="007D68BD" w:rsidP="004A65CA">
      <w:r>
        <w:separator/>
      </w:r>
    </w:p>
  </w:endnote>
  <w:endnote w:type="continuationSeparator" w:id="0">
    <w:p w:rsidR="007D68BD" w:rsidRDefault="007D68BD" w:rsidP="004A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wjgrb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8BD" w:rsidRDefault="007D68BD" w:rsidP="004A65CA">
      <w:r>
        <w:separator/>
      </w:r>
    </w:p>
  </w:footnote>
  <w:footnote w:type="continuationSeparator" w:id="0">
    <w:p w:rsidR="007D68BD" w:rsidRDefault="007D68BD" w:rsidP="004A65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6E09" w:rsidRDefault="007D68BD" w:rsidP="00D21B18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C2"/>
    <w:rsid w:val="00072310"/>
    <w:rsid w:val="00151CA3"/>
    <w:rsid w:val="002961C2"/>
    <w:rsid w:val="002A6ABD"/>
    <w:rsid w:val="002E7C25"/>
    <w:rsid w:val="0030370C"/>
    <w:rsid w:val="00364B66"/>
    <w:rsid w:val="003B5D69"/>
    <w:rsid w:val="00426228"/>
    <w:rsid w:val="004A65CA"/>
    <w:rsid w:val="00525E41"/>
    <w:rsid w:val="005E5778"/>
    <w:rsid w:val="00693CC4"/>
    <w:rsid w:val="006F1F5E"/>
    <w:rsid w:val="007971B8"/>
    <w:rsid w:val="007D68BD"/>
    <w:rsid w:val="008545A4"/>
    <w:rsid w:val="00970E3B"/>
    <w:rsid w:val="009C458D"/>
    <w:rsid w:val="00AB4938"/>
    <w:rsid w:val="00DC2448"/>
    <w:rsid w:val="00E5452B"/>
    <w:rsid w:val="00E613E6"/>
    <w:rsid w:val="00F8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7E8DBA-79A5-4668-818D-07AA00F8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CA"/>
    <w:rPr>
      <w:sz w:val="18"/>
      <w:szCs w:val="18"/>
    </w:rPr>
  </w:style>
  <w:style w:type="character" w:customStyle="1" w:styleId="fontstyle01">
    <w:name w:val="fontstyle01"/>
    <w:basedOn w:val="a0"/>
    <w:rsid w:val="004A65CA"/>
    <w:rPr>
      <w:rFonts w:ascii="PwjgrbAdvTTb5929f4c" w:hAnsi="PwjgrbAdvTTb5929f4c" w:hint="default"/>
      <w:b w:val="0"/>
      <w:bCs w:val="0"/>
      <w:i w:val="0"/>
      <w:iCs w:val="0"/>
      <w:color w:val="131413"/>
      <w:sz w:val="16"/>
      <w:szCs w:val="16"/>
    </w:rPr>
  </w:style>
  <w:style w:type="table" w:styleId="4">
    <w:name w:val="Plain Table 4"/>
    <w:basedOn w:val="a1"/>
    <w:uiPriority w:val="44"/>
    <w:rsid w:val="004A65CA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line number"/>
    <w:basedOn w:val="a0"/>
    <w:uiPriority w:val="99"/>
    <w:semiHidden/>
    <w:unhideWhenUsed/>
    <w:rsid w:val="004A6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5-18T14:02:00Z</dcterms:created>
  <dcterms:modified xsi:type="dcterms:W3CDTF">2021-05-18T14:03:00Z</dcterms:modified>
</cp:coreProperties>
</file>